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1E1A5" w14:textId="7CC045FF" w:rsidR="00A72DF5" w:rsidRDefault="00A72DF5" w:rsidP="00A72DF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95093">
        <w:rPr>
          <w:rFonts w:ascii="Times New Roman" w:hAnsi="Times New Roman" w:cs="Times New Roman" w:hint="eastAsia"/>
          <w:sz w:val="20"/>
          <w:szCs w:val="20"/>
        </w:rPr>
        <w:t>T</w:t>
      </w:r>
      <w:r w:rsidRPr="00795093">
        <w:rPr>
          <w:rFonts w:ascii="Times New Roman" w:hAnsi="Times New Roman" w:cs="Times New Roman"/>
          <w:sz w:val="20"/>
          <w:szCs w:val="20"/>
        </w:rPr>
        <w:t xml:space="preserve">able </w:t>
      </w:r>
      <w:r w:rsidR="00AA04B6">
        <w:rPr>
          <w:rFonts w:ascii="Times New Roman" w:hAnsi="Times New Roman" w:cs="Times New Roman"/>
          <w:sz w:val="20"/>
          <w:szCs w:val="20"/>
        </w:rPr>
        <w:t>S1</w:t>
      </w:r>
      <w:r w:rsidRPr="00795093">
        <w:rPr>
          <w:rFonts w:ascii="Times New Roman" w:hAnsi="Times New Roman" w:cs="Times New Roman"/>
          <w:sz w:val="20"/>
          <w:szCs w:val="20"/>
        </w:rPr>
        <w:t>. Comparison of OCT and OCTA Parameters Among the NMOSD non-MME non-ON, non-MME ON, and MME ON Groups</w:t>
      </w:r>
    </w:p>
    <w:tbl>
      <w:tblPr>
        <w:tblW w:w="13892" w:type="dxa"/>
        <w:tblInd w:w="-142" w:type="dxa"/>
        <w:tblLook w:val="04A0" w:firstRow="1" w:lastRow="0" w:firstColumn="1" w:lastColumn="0" w:noHBand="0" w:noVBand="1"/>
      </w:tblPr>
      <w:tblGrid>
        <w:gridCol w:w="1560"/>
        <w:gridCol w:w="1442"/>
        <w:gridCol w:w="1420"/>
        <w:gridCol w:w="1460"/>
        <w:gridCol w:w="260"/>
        <w:gridCol w:w="1640"/>
        <w:gridCol w:w="1560"/>
        <w:gridCol w:w="1500"/>
        <w:gridCol w:w="1066"/>
        <w:gridCol w:w="992"/>
        <w:gridCol w:w="992"/>
      </w:tblGrid>
      <w:tr w:rsidR="00A72DF5" w:rsidRPr="00062BF6" w14:paraId="07AC0581" w14:textId="77777777" w:rsidTr="00C10DBF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2CC" w14:textId="77777777" w:rsidR="00A72DF5" w:rsidRPr="00062BF6" w:rsidRDefault="00A72DF5" w:rsidP="00C10D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DF9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96C44" w14:textId="77777777" w:rsidR="00A72DF5" w:rsidRPr="00062BF6" w:rsidRDefault="00A72DF5" w:rsidP="00C10D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4B8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onfidence Intervals</w:t>
            </w:r>
          </w:p>
        </w:tc>
        <w:tc>
          <w:tcPr>
            <w:tcW w:w="3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ABA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A72DF5" w:rsidRPr="00062BF6" w14:paraId="79F9C131" w14:textId="77777777" w:rsidTr="00C10DBF">
        <w:trPr>
          <w:trHeight w:val="7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E58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23B32" w14:textId="77777777" w:rsidR="00A72DF5" w:rsidRPr="00AA04B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AA04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NMOSD non-MME non-ON</w:t>
            </w:r>
            <w:r w:rsidRPr="00AA04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br/>
              <w:t>(G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25D970" w14:textId="77777777" w:rsidR="00A72DF5" w:rsidRPr="00AA04B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AA04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NMOSD non-MME ON</w:t>
            </w:r>
            <w:r w:rsidRPr="00AA04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br/>
              <w:t>(G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3634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OSD MME ON</w:t>
            </w:r>
            <w:r w:rsidRPr="00062B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G3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2AA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D16263" w14:textId="77777777" w:rsidR="00A72DF5" w:rsidRPr="00AA04B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AA04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NMOSD non-MME non-ON</w:t>
            </w:r>
            <w:r w:rsidRPr="00AA04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br/>
              <w:t>(G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B8727F" w14:textId="77777777" w:rsidR="00A72DF5" w:rsidRPr="00AA04B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AA04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NMOSD non-MME ON</w:t>
            </w:r>
            <w:r w:rsidRPr="00AA04B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br/>
              <w:t>(G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D264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OSD MME ON</w:t>
            </w:r>
            <w:r w:rsidRPr="00062B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G3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2A88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1 vs G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B72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1 vs G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717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2 vs G3</w:t>
            </w:r>
          </w:p>
        </w:tc>
      </w:tr>
      <w:tr w:rsidR="00A72DF5" w:rsidRPr="00062BF6" w14:paraId="455B1972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DD3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NFL-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498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1.93±19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85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.53±42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3C0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75±24.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F6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308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.13 to 149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4A2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.81 to 116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092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13 to 87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720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C50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27E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5</w:t>
            </w:r>
          </w:p>
        </w:tc>
      </w:tr>
      <w:tr w:rsidR="00A72DF5" w:rsidRPr="00062BF6" w14:paraId="1C499920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F14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NFL-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40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.33±19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A9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.65±25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59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.25±12.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166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1D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50 to 108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B9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76 to 76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01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66 to 64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985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C5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9D7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1</w:t>
            </w:r>
          </w:p>
        </w:tc>
      </w:tr>
      <w:tr w:rsidR="00A72DF5" w:rsidRPr="00062BF6" w14:paraId="22F87045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319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NFL-I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882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3.26±27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803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1.75±38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5FF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75±25.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A55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A24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2.20 to 164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B8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.32 to 122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672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45 to 91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555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00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76D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A72DF5" w:rsidRPr="00062BF6" w14:paraId="586C518A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C4F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NFL-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C63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.19±14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1D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.82±14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047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29±13.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77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0FB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.51 to 82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854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26 to 65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442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45 to 59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23B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F8A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2B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3</w:t>
            </w:r>
          </w:p>
        </w:tc>
      </w:tr>
      <w:tr w:rsidR="00A72DF5" w:rsidRPr="00062BF6" w14:paraId="320D46A1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064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C84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61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B4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D33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FAE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A83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261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485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4C1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706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DF5" w:rsidRPr="00062BF6" w14:paraId="61A25D26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52B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D0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23±1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D82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2±1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39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87±1.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216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331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65 to 8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4C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01 to 9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CB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41 to 11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6F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DA1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01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3</w:t>
            </w:r>
          </w:p>
        </w:tc>
      </w:tr>
      <w:tr w:rsidR="00A72DF5" w:rsidRPr="00062BF6" w14:paraId="55B700D5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628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S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7B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23±3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93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54±5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C05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06±4.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6FA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D77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91 to 24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38E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82 to 2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00D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40 to 20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089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18D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FDF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18</w:t>
            </w:r>
          </w:p>
        </w:tc>
      </w:tr>
      <w:tr w:rsidR="00A72DF5" w:rsidRPr="00062BF6" w14:paraId="38226D46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D60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N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AA0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30±2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55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71±2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031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2±3.7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4C1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34E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14 to 19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ED4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48 to 17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1C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31 to 20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1F5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CB9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82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6</w:t>
            </w:r>
          </w:p>
        </w:tc>
      </w:tr>
      <w:tr w:rsidR="00A72DF5" w:rsidRPr="00062BF6" w14:paraId="309542BB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F4C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I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D0F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18±3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57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30±3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A11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2±4.0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42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F4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78 to 24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984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5 to 2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58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00 to 20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D38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F4C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2B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3</w:t>
            </w:r>
          </w:p>
        </w:tc>
      </w:tr>
      <w:tr w:rsidR="00A72DF5" w:rsidRPr="00062BF6" w14:paraId="313E0F42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C5C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T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D52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65±1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468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08±2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865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53±2.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3D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314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96 to 17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C35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74 to 17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A2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64 to 17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DE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F76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BA6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2</w:t>
            </w:r>
          </w:p>
        </w:tc>
      </w:tr>
      <w:tr w:rsidR="00A72DF5" w:rsidRPr="00062BF6" w14:paraId="7A9CB6D2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2AF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S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5DA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.34±5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A8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18±8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07F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13±7.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816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9D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31 to 38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20A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92 to 28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89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83 to 24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18D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4B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9F2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9</w:t>
            </w:r>
          </w:p>
        </w:tc>
      </w:tr>
      <w:tr w:rsidR="00A72DF5" w:rsidRPr="00062BF6" w14:paraId="360EF9A7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93F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N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75E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74±10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8B6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79±11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F0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28±9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933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C43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.65 to 44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83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11 to 30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308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39 to 3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E17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5DD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98D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1</w:t>
            </w:r>
          </w:p>
        </w:tc>
      </w:tr>
      <w:tr w:rsidR="00A72DF5" w:rsidRPr="00062BF6" w14:paraId="1E2A31F3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4B5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I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F7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.17±5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68F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89±9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9B4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18±10.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D56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B7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07 to 38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9BA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22 to 3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75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74 to 29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A6F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FE5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5E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6</w:t>
            </w:r>
          </w:p>
        </w:tc>
      </w:tr>
      <w:tr w:rsidR="00A72DF5" w:rsidRPr="00062BF6" w14:paraId="6A790602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E82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NFL-T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245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98±6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E13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50±6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24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44±1.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B5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DFF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47 to 19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7FB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29 to 20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59E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19 to 16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D4E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84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9BD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0</w:t>
            </w:r>
          </w:p>
        </w:tc>
      </w:tr>
      <w:tr w:rsidR="00A72DF5" w:rsidRPr="00062BF6" w14:paraId="610A5A3B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78A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920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5F0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2C2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FE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B42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E4D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13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62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B4A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324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DF5" w:rsidRPr="00062BF6" w14:paraId="32A697D4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F6A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IPL-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96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61±5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C47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55±5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9C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43±9.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CC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143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45 to 22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6F0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74 to 18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F1A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71 to 24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84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160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D0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93</w:t>
            </w:r>
          </w:p>
        </w:tc>
      </w:tr>
      <w:tr w:rsidR="00A72DF5" w:rsidRPr="00062BF6" w14:paraId="50ADB2BD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71C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IPL-S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63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.85±11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3CA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.49±16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DEF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61±17.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BA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5ED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.19 to 85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CDF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.81 to 65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CDA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71 to 63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3CF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994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99F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9</w:t>
            </w:r>
          </w:p>
        </w:tc>
      </w:tr>
      <w:tr w:rsidR="00A72DF5" w:rsidRPr="00062BF6" w14:paraId="4BFDBC6B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41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IPL-N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C24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.14±12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AD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.24±17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65B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55±17.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E15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64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.02 to 8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AFE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12 to 62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CFF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.04 to 58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0BA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50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123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A72DF5" w:rsidRPr="00062BF6" w14:paraId="0F106AD6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390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IPL-I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BF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.50±12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ACA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8.10±16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9124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16±16.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B3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4E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66 to 84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09C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43 to 66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91F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24 to 65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DB4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96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FC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8</w:t>
            </w:r>
          </w:p>
        </w:tc>
      </w:tr>
      <w:tr w:rsidR="00A72DF5" w:rsidRPr="00062BF6" w14:paraId="568A198F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3E4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IPL-T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F06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.08±12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96D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.41±17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179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.59±14.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E8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9F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.23 to 79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2A5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31 to 62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EB2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80 to 57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CB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E7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492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2</w:t>
            </w:r>
          </w:p>
        </w:tc>
      </w:tr>
      <w:tr w:rsidR="00A72DF5" w:rsidRPr="00062BF6" w14:paraId="1587AC8A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6C6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IPL-S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682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.51±6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2B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.46±8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5B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71±8.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25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908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87 to 68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81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18 to 56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9FF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97 to 56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456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B63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68F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44</w:t>
            </w:r>
          </w:p>
        </w:tc>
      </w:tr>
      <w:tr w:rsidR="00A72DF5" w:rsidRPr="00062BF6" w14:paraId="46D7394F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F7B0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GCIPL-N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E5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.90±8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A4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.07±9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763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55±10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37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A1D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.72 to 74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23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.19 to 59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907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88 to 59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52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F4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41F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1</w:t>
            </w:r>
          </w:p>
        </w:tc>
      </w:tr>
      <w:tr w:rsidR="00A72DF5" w:rsidRPr="00062BF6" w14:paraId="281EA957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555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IPL-I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4CBE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97±6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FD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.64±7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5B7F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87±9.0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2A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9F8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.58 to 65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F15B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55 to 57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069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27 to 56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BD3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9C2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8F3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4</w:t>
            </w:r>
          </w:p>
        </w:tc>
      </w:tr>
      <w:tr w:rsidR="00A72DF5" w:rsidRPr="00062BF6" w14:paraId="69BEBDB5" w14:textId="77777777" w:rsidTr="00C10DB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343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IPL-T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F202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.40±7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E9E7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.77±12.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1F16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93±14.2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432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A61A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.46 to 74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0E1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.20 to 61.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19C5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05 to 60.8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6CFD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F841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C75C" w14:textId="77777777" w:rsidR="00A72DF5" w:rsidRPr="00062BF6" w:rsidRDefault="00A72DF5" w:rsidP="00C10D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062BF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1</w:t>
            </w:r>
          </w:p>
        </w:tc>
      </w:tr>
    </w:tbl>
    <w:p w14:paraId="5580A5D1" w14:textId="72ED4592" w:rsidR="00A72DF5" w:rsidRDefault="00A72DF5" w:rsidP="00A72DF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CT, optical coherence tomography; OCTA, o</w:t>
      </w:r>
      <w:r w:rsidRPr="00D20AA0">
        <w:rPr>
          <w:rFonts w:ascii="Times New Roman" w:hAnsi="Times New Roman" w:cs="Times New Roman"/>
          <w:sz w:val="20"/>
          <w:szCs w:val="20"/>
        </w:rPr>
        <w:t>ptical coherence tomography angiograph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FD4017">
        <w:rPr>
          <w:rFonts w:ascii="Times New Roman" w:hAnsi="Times New Roman" w:cs="Times New Roman" w:hint="eastAsia"/>
          <w:sz w:val="20"/>
          <w:szCs w:val="20"/>
        </w:rPr>
        <w:t>N</w:t>
      </w:r>
      <w:r w:rsidRPr="00FD4017">
        <w:rPr>
          <w:rFonts w:ascii="Times New Roman" w:hAnsi="Times New Roman" w:cs="Times New Roman"/>
          <w:sz w:val="20"/>
          <w:szCs w:val="20"/>
        </w:rPr>
        <w:t>MOS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D40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FD4017">
        <w:rPr>
          <w:rFonts w:ascii="Times New Roman" w:hAnsi="Times New Roman" w:cs="Times New Roman"/>
          <w:sz w:val="20"/>
          <w:szCs w:val="20"/>
        </w:rPr>
        <w:t>euromyelitis optica spectrum disorder; MM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D40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FD4017">
        <w:rPr>
          <w:rFonts w:ascii="Times New Roman" w:hAnsi="Times New Roman" w:cs="Times New Roman"/>
          <w:sz w:val="20"/>
          <w:szCs w:val="20"/>
        </w:rPr>
        <w:t>icrocystic macular edema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D4017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31C42">
        <w:rPr>
          <w:rFonts w:ascii="Times New Roman" w:hAnsi="Times New Roman" w:cs="Times New Roman"/>
          <w:sz w:val="20"/>
          <w:szCs w:val="20"/>
        </w:rPr>
        <w:t>optic neuriti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07695">
        <w:rPr>
          <w:rFonts w:ascii="Times New Roman" w:hAnsi="Times New Roman" w:cs="Times New Roman"/>
          <w:sz w:val="20"/>
          <w:szCs w:val="20"/>
        </w:rPr>
        <w:t xml:space="preserve"> pRNFL, peripapillary retinal nerve fiber layer;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DD31DF">
        <w:rPr>
          <w:rFonts w:ascii="Times New Roman" w:hAnsi="Times New Roman" w:cs="Times New Roman"/>
          <w:sz w:val="20"/>
          <w:szCs w:val="20"/>
        </w:rPr>
        <w:t>RNFL</w:t>
      </w:r>
      <w:r w:rsidRPr="00DD31DF">
        <w:rPr>
          <w:rFonts w:ascii="Times New Roman" w:hAnsi="Times New Roman" w:cs="Times New Roman" w:hint="eastAsia"/>
          <w:sz w:val="20"/>
          <w:szCs w:val="20"/>
        </w:rPr>
        <w:t>,</w:t>
      </w:r>
      <w:r w:rsidRPr="00DD31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acular </w:t>
      </w:r>
      <w:r w:rsidRPr="00DD31DF">
        <w:rPr>
          <w:rFonts w:ascii="Times New Roman" w:hAnsi="Times New Roman" w:cs="Times New Roman"/>
          <w:sz w:val="20"/>
          <w:szCs w:val="20"/>
        </w:rPr>
        <w:t>retinal nerve fiber layer; GCL-IPL, ganglion cell layer plus inner plexiform laye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07695">
        <w:rPr>
          <w:rFonts w:ascii="Times New Roman" w:hAnsi="Times New Roman" w:cs="Times New Roman"/>
          <w:sz w:val="20"/>
          <w:szCs w:val="20"/>
        </w:rPr>
        <w:t xml:space="preserve"> S, superior; N, nasal; I, inferior; T, temporal.</w:t>
      </w:r>
    </w:p>
    <w:p w14:paraId="43662455" w14:textId="77777777" w:rsidR="00A72DF5" w:rsidRPr="00D07695" w:rsidRDefault="00A72DF5" w:rsidP="00A72DF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2E62D86" w14:textId="77777777" w:rsidR="00005B52" w:rsidRPr="00A72DF5" w:rsidRDefault="00005B52"/>
    <w:sectPr w:rsidR="00005B52" w:rsidRPr="00A72DF5" w:rsidSect="00A72D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C4129" w14:textId="77777777" w:rsidR="0073750D" w:rsidRDefault="0073750D" w:rsidP="00A72DF5">
      <w:r>
        <w:separator/>
      </w:r>
    </w:p>
  </w:endnote>
  <w:endnote w:type="continuationSeparator" w:id="0">
    <w:p w14:paraId="0E109CC0" w14:textId="77777777" w:rsidR="0073750D" w:rsidRDefault="0073750D" w:rsidP="00A72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EA713" w14:textId="77777777" w:rsidR="0073750D" w:rsidRDefault="0073750D" w:rsidP="00A72DF5">
      <w:r>
        <w:separator/>
      </w:r>
    </w:p>
  </w:footnote>
  <w:footnote w:type="continuationSeparator" w:id="0">
    <w:p w14:paraId="4CD6BEBE" w14:textId="77777777" w:rsidR="0073750D" w:rsidRDefault="0073750D" w:rsidP="00A72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176"/>
    <w:rsid w:val="00005B52"/>
    <w:rsid w:val="001B2A3B"/>
    <w:rsid w:val="00533322"/>
    <w:rsid w:val="00571101"/>
    <w:rsid w:val="005F0916"/>
    <w:rsid w:val="00695504"/>
    <w:rsid w:val="006C5176"/>
    <w:rsid w:val="0073750D"/>
    <w:rsid w:val="00795093"/>
    <w:rsid w:val="00A72DF5"/>
    <w:rsid w:val="00AA04B6"/>
    <w:rsid w:val="00BE4FAA"/>
    <w:rsid w:val="00CD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9D215"/>
  <w15:chartTrackingRefBased/>
  <w15:docId w15:val="{6A75813C-3CB0-4191-8AC1-AAFA3DE57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2D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2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2D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瑾 李</dc:creator>
  <cp:keywords/>
  <dc:description/>
  <cp:lastModifiedBy>Frontiers</cp:lastModifiedBy>
  <cp:revision>4</cp:revision>
  <dcterms:created xsi:type="dcterms:W3CDTF">2022-10-16T15:46:00Z</dcterms:created>
  <dcterms:modified xsi:type="dcterms:W3CDTF">2022-10-31T09:30:00Z</dcterms:modified>
</cp:coreProperties>
</file>